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CA60B" w14:textId="2C7CFF38" w:rsidR="0059139B" w:rsidRPr="00855AC7" w:rsidRDefault="0059139B" w:rsidP="001001C3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</w:pPr>
      <w:r w:rsidRPr="00855AC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sr-Latn-RS"/>
        </w:rPr>
        <w:t>Table S3</w:t>
      </w:r>
      <w:r w:rsidRPr="00855AC7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 xml:space="preserve"> </w:t>
      </w:r>
      <w:proofErr w:type="spellStart"/>
      <w:r w:rsidRPr="00855AC7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>Number</w:t>
      </w:r>
      <w:proofErr w:type="spellEnd"/>
      <w:r w:rsidRPr="00855AC7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 xml:space="preserve"> </w:t>
      </w:r>
      <w:proofErr w:type="spellStart"/>
      <w:r w:rsidRPr="00855AC7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>of</w:t>
      </w:r>
      <w:proofErr w:type="spellEnd"/>
      <w:r w:rsidRPr="00855AC7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 xml:space="preserve"> Q </w:t>
      </w:r>
      <w:proofErr w:type="spellStart"/>
      <w:r w:rsidRPr="00855AC7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>fever</w:t>
      </w:r>
      <w:proofErr w:type="spellEnd"/>
      <w:r w:rsidRPr="00855AC7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 xml:space="preserve"> </w:t>
      </w:r>
      <w:proofErr w:type="spellStart"/>
      <w:r w:rsidRPr="00855AC7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>cases</w:t>
      </w:r>
      <w:proofErr w:type="spellEnd"/>
      <w:r w:rsidRPr="00855AC7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 xml:space="preserve"> </w:t>
      </w:r>
      <w:proofErr w:type="spellStart"/>
      <w:r w:rsidRPr="00855AC7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>by</w:t>
      </w:r>
      <w:proofErr w:type="spellEnd"/>
      <w:r w:rsidRPr="00855AC7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 xml:space="preserve"> </w:t>
      </w:r>
      <w:proofErr w:type="spellStart"/>
      <w:r w:rsidR="001001C3" w:rsidRPr="00855AC7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>meteorological</w:t>
      </w:r>
      <w:proofErr w:type="spellEnd"/>
      <w:r w:rsidR="001001C3" w:rsidRPr="00855AC7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 xml:space="preserve"> </w:t>
      </w:r>
      <w:proofErr w:type="spellStart"/>
      <w:r w:rsidR="001001C3" w:rsidRPr="00855AC7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>season</w:t>
      </w:r>
      <w:proofErr w:type="spellEnd"/>
      <w:r w:rsidR="001001C3" w:rsidRPr="00855AC7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 xml:space="preserve"> </w:t>
      </w:r>
      <w:proofErr w:type="spellStart"/>
      <w:r w:rsidRPr="00855AC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55A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5AC7">
        <w:rPr>
          <w:rFonts w:ascii="Times New Roman" w:hAnsi="Times New Roman" w:cs="Times New Roman"/>
          <w:sz w:val="24"/>
          <w:szCs w:val="24"/>
        </w:rPr>
        <w:t>registration</w:t>
      </w:r>
      <w:proofErr w:type="spellEnd"/>
      <w:r w:rsidRPr="00855AC7">
        <w:rPr>
          <w:rFonts w:ascii="Times New Roman" w:hAnsi="Times New Roman" w:cs="Times New Roman"/>
          <w:sz w:val="24"/>
          <w:szCs w:val="24"/>
        </w:rPr>
        <w:t xml:space="preserve"> </w:t>
      </w:r>
      <w:r w:rsidR="001001C3" w:rsidRPr="00855AC7">
        <w:rPr>
          <w:rFonts w:ascii="Times New Roman" w:hAnsi="Times New Roman" w:cs="Times New Roman"/>
          <w:sz w:val="24"/>
          <w:szCs w:val="24"/>
        </w:rPr>
        <w:t>in</w:t>
      </w:r>
      <w:r w:rsidRPr="00855AC7">
        <w:rPr>
          <w:rFonts w:ascii="Times New Roman" w:hAnsi="Times New Roman" w:cs="Times New Roman"/>
          <w:sz w:val="24"/>
          <w:szCs w:val="24"/>
        </w:rPr>
        <w:t xml:space="preserve"> SEE </w:t>
      </w:r>
      <w:proofErr w:type="spellStart"/>
      <w:r w:rsidRPr="00855AC7">
        <w:rPr>
          <w:rFonts w:ascii="Times New Roman" w:hAnsi="Times New Roman" w:cs="Times New Roman"/>
          <w:sz w:val="24"/>
          <w:szCs w:val="24"/>
        </w:rPr>
        <w:t>countries</w:t>
      </w:r>
      <w:proofErr w:type="spellEnd"/>
      <w:r w:rsidRPr="00855AC7">
        <w:rPr>
          <w:rFonts w:ascii="Times New Roman" w:hAnsi="Times New Roman" w:cs="Times New Roman"/>
          <w:sz w:val="24"/>
          <w:szCs w:val="24"/>
        </w:rPr>
        <w:t>, 2002-2021</w:t>
      </w:r>
    </w:p>
    <w:p w14:paraId="1E10EA62" w14:textId="4784B7EC" w:rsidR="0059139B" w:rsidRPr="00855AC7" w:rsidRDefault="0059139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560" w:type="dxa"/>
        <w:jc w:val="center"/>
        <w:tblLook w:val="04A0" w:firstRow="1" w:lastRow="0" w:firstColumn="1" w:lastColumn="0" w:noHBand="0" w:noVBand="1"/>
      </w:tblPr>
      <w:tblGrid>
        <w:gridCol w:w="2200"/>
        <w:gridCol w:w="1340"/>
        <w:gridCol w:w="1340"/>
        <w:gridCol w:w="1340"/>
        <w:gridCol w:w="1340"/>
      </w:tblGrid>
      <w:tr w:rsidR="001001C3" w:rsidRPr="00855AC7" w14:paraId="12AED4C2" w14:textId="77777777" w:rsidTr="001001C3">
        <w:trPr>
          <w:trHeight w:val="315"/>
          <w:jc w:val="center"/>
        </w:trPr>
        <w:tc>
          <w:tcPr>
            <w:tcW w:w="2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F474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4F796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r-Latn-RS"/>
              </w:rPr>
            </w:pPr>
            <w:proofErr w:type="spellStart"/>
            <w:r w:rsidRPr="00855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r-Latn-RS"/>
              </w:rPr>
              <w:t>Winter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AE946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r-Latn-RS"/>
              </w:rPr>
            </w:pPr>
            <w:proofErr w:type="spellStart"/>
            <w:r w:rsidRPr="00855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r-Latn-RS"/>
              </w:rPr>
              <w:t>Spring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3C340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r-Latn-RS"/>
              </w:rPr>
            </w:pPr>
            <w:proofErr w:type="spellStart"/>
            <w:r w:rsidRPr="00855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r-Latn-RS"/>
              </w:rPr>
              <w:t>Summer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63728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r-Latn-RS"/>
              </w:rPr>
            </w:pPr>
            <w:proofErr w:type="spellStart"/>
            <w:r w:rsidRPr="00855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r-Latn-RS"/>
              </w:rPr>
              <w:t>Autumn</w:t>
            </w:r>
            <w:proofErr w:type="spellEnd"/>
          </w:p>
        </w:tc>
      </w:tr>
      <w:tr w:rsidR="001001C3" w:rsidRPr="00855AC7" w14:paraId="4FCA9E14" w14:textId="77777777" w:rsidTr="001001C3">
        <w:trPr>
          <w:trHeight w:val="315"/>
          <w:jc w:val="center"/>
        </w:trPr>
        <w:tc>
          <w:tcPr>
            <w:tcW w:w="2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24E2C1" w14:textId="77777777" w:rsidR="001001C3" w:rsidRPr="00855AC7" w:rsidRDefault="001001C3" w:rsidP="00100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BDC82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r-Latn-RS"/>
              </w:rPr>
              <w:t>N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72B43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r-Latn-RS"/>
              </w:rPr>
              <w:t>(N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3807B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r-Latn-RS"/>
              </w:rPr>
              <w:t>N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4D20B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r-Latn-RS"/>
              </w:rPr>
              <w:t>N (%)</w:t>
            </w:r>
          </w:p>
        </w:tc>
      </w:tr>
      <w:tr w:rsidR="001001C3" w:rsidRPr="00855AC7" w14:paraId="57764417" w14:textId="77777777" w:rsidTr="001001C3">
        <w:trPr>
          <w:trHeight w:val="315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33F1" w14:textId="77777777" w:rsidR="001001C3" w:rsidRPr="00855AC7" w:rsidRDefault="001001C3" w:rsidP="00100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proofErr w:type="spellStart"/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Croat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73BF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277 (38.5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665E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375 (52.2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E0EA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49 (6.8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56C4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17 (2.37)</w:t>
            </w:r>
          </w:p>
        </w:tc>
      </w:tr>
      <w:tr w:rsidR="001001C3" w:rsidRPr="00855AC7" w14:paraId="28027F7E" w14:textId="77777777" w:rsidTr="001001C3">
        <w:trPr>
          <w:trHeight w:val="315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0A9B" w14:textId="77777777" w:rsidR="001001C3" w:rsidRPr="00855AC7" w:rsidRDefault="001001C3" w:rsidP="00100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proofErr w:type="spellStart"/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Greec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DDDD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23 (20.1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1D01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31 (27.1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B8A3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26 (22.8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EFB3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34 (29.82)</w:t>
            </w:r>
          </w:p>
        </w:tc>
      </w:tr>
      <w:tr w:rsidR="001001C3" w:rsidRPr="00855AC7" w14:paraId="49552096" w14:textId="77777777" w:rsidTr="001001C3">
        <w:trPr>
          <w:trHeight w:val="315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D9F9" w14:textId="77777777" w:rsidR="001001C3" w:rsidRPr="00855AC7" w:rsidRDefault="001001C3" w:rsidP="00100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proofErr w:type="spellStart"/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Federation</w:t>
            </w:r>
            <w:proofErr w:type="spellEnd"/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 xml:space="preserve"> </w:t>
            </w:r>
            <w:proofErr w:type="spellStart"/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of</w:t>
            </w:r>
            <w:proofErr w:type="spellEnd"/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 xml:space="preserve"> B&amp;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C6BA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27 (16.4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99ED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60 (36.5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E719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47 (28.6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874C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30 (18.29)</w:t>
            </w:r>
          </w:p>
        </w:tc>
      </w:tr>
      <w:tr w:rsidR="001001C3" w:rsidRPr="00855AC7" w14:paraId="2416B19B" w14:textId="77777777" w:rsidTr="001001C3">
        <w:trPr>
          <w:trHeight w:val="315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FA40" w14:textId="77777777" w:rsidR="001001C3" w:rsidRPr="00855AC7" w:rsidRDefault="001001C3" w:rsidP="00100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Montenegr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4857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5 (14.7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D1FA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6 (17.6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2949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16 (47.0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883F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7 (20.39)</w:t>
            </w:r>
          </w:p>
        </w:tc>
      </w:tr>
      <w:tr w:rsidR="001001C3" w:rsidRPr="00855AC7" w14:paraId="6DF2C3FB" w14:textId="77777777" w:rsidTr="001001C3">
        <w:trPr>
          <w:trHeight w:val="315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3D2F" w14:textId="77777777" w:rsidR="001001C3" w:rsidRPr="00855AC7" w:rsidRDefault="001001C3" w:rsidP="00100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proofErr w:type="spellStart"/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North</w:t>
            </w:r>
            <w:proofErr w:type="spellEnd"/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 xml:space="preserve"> </w:t>
            </w:r>
            <w:proofErr w:type="spellStart"/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Macedo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FE8D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14 (14.7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5632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40 (42.1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7016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30 (31.5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F779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11 (11.58)</w:t>
            </w:r>
          </w:p>
        </w:tc>
      </w:tr>
      <w:tr w:rsidR="001001C3" w:rsidRPr="00855AC7" w14:paraId="508E6C17" w14:textId="77777777" w:rsidTr="001001C3">
        <w:trPr>
          <w:trHeight w:val="315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6B06" w14:textId="77777777" w:rsidR="001001C3" w:rsidRPr="00855AC7" w:rsidRDefault="001001C3" w:rsidP="00100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proofErr w:type="spellStart"/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Republic</w:t>
            </w:r>
            <w:proofErr w:type="spellEnd"/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 xml:space="preserve"> </w:t>
            </w:r>
            <w:proofErr w:type="spellStart"/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of</w:t>
            </w:r>
            <w:proofErr w:type="spellEnd"/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 xml:space="preserve"> Srpsk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7BF5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55 (7.1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1104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579 (75.5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83F8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89 (11.6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9FCE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43 (5.61)</w:t>
            </w:r>
          </w:p>
        </w:tc>
      </w:tr>
      <w:tr w:rsidR="001001C3" w:rsidRPr="00855AC7" w14:paraId="28AF8873" w14:textId="77777777" w:rsidTr="001001C3">
        <w:trPr>
          <w:trHeight w:val="315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886C" w14:textId="77777777" w:rsidR="001001C3" w:rsidRPr="00855AC7" w:rsidRDefault="001001C3" w:rsidP="00100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proofErr w:type="spellStart"/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Serb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5772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120 (24.4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A3CF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188 (38.2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FC30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141 (28.7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9BEC" w14:textId="77777777" w:rsidR="001001C3" w:rsidRPr="00855AC7" w:rsidRDefault="001001C3" w:rsidP="00100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855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42 (8.55)</w:t>
            </w:r>
          </w:p>
        </w:tc>
      </w:tr>
    </w:tbl>
    <w:p w14:paraId="4990AF34" w14:textId="77777777" w:rsidR="001001C3" w:rsidRPr="00855AC7" w:rsidRDefault="001001C3" w:rsidP="001001C3">
      <w:pPr>
        <w:rPr>
          <w:rFonts w:ascii="Times New Roman" w:hAnsi="Times New Roman" w:cs="Times New Roman"/>
          <w:sz w:val="24"/>
          <w:szCs w:val="24"/>
        </w:rPr>
      </w:pPr>
    </w:p>
    <w:p w14:paraId="1AFAD9EE" w14:textId="248752B5" w:rsidR="0059139B" w:rsidRDefault="0059139B"/>
    <w:p w14:paraId="767CBC06" w14:textId="2A461CF4" w:rsidR="0059139B" w:rsidRDefault="0059139B"/>
    <w:p w14:paraId="5ED19055" w14:textId="289B08F6" w:rsidR="0059139B" w:rsidRDefault="0059139B"/>
    <w:sectPr w:rsidR="0059139B" w:rsidSect="001001C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39B"/>
    <w:rsid w:val="001001C3"/>
    <w:rsid w:val="00105BD5"/>
    <w:rsid w:val="00182F67"/>
    <w:rsid w:val="00294192"/>
    <w:rsid w:val="0059139B"/>
    <w:rsid w:val="00855AC7"/>
    <w:rsid w:val="00B6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3E72A"/>
  <w15:chartTrackingRefBased/>
  <w15:docId w15:val="{37BA6940-1626-44D4-8F3C-2706231B3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1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isnik</dc:creator>
  <cp:keywords/>
  <dc:description/>
  <cp:lastModifiedBy>Korisnik</cp:lastModifiedBy>
  <cp:revision>6</cp:revision>
  <dcterms:created xsi:type="dcterms:W3CDTF">2024-08-12T09:08:00Z</dcterms:created>
  <dcterms:modified xsi:type="dcterms:W3CDTF">2024-08-13T08:30:00Z</dcterms:modified>
</cp:coreProperties>
</file>